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lang w:val="en-US"/>
        </w:rPr>
        <w:t>Supplemental Table A: Summary of p-values for the survival curves</w:t>
      </w:r>
    </w:p>
    <w:tbl>
      <w:tblPr>
        <w:tblW w:w="1263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780"/>
        <w:gridCol w:w="1780"/>
        <w:gridCol w:w="1780"/>
        <w:gridCol w:w="1780"/>
        <w:gridCol w:w="1780"/>
        <w:gridCol w:w="1951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Se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5cm/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10cm/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21cm/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cm/s vs 10cm/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cm/s vs 21cm/s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0cm/s vs 21cm/s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015 **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4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20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22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659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439 *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6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  <w:t>*= significantly different as compared to the sedentary treadmill group (*, p&lt;0.05; **, p&lt;0.01)</w:t>
      </w:r>
    </w:p>
    <w:p>
      <w:pPr>
        <w:pStyle w:val="Normal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lang w:val="en-US"/>
        </w:rPr>
        <w:t>Supplemental Table B: Summary of p-values for motoneurons quantifications</w:t>
      </w:r>
    </w:p>
    <w:tbl>
      <w:tblPr>
        <w:tblW w:w="13301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7"/>
        <w:gridCol w:w="1184"/>
        <w:gridCol w:w="1278"/>
        <w:gridCol w:w="1473"/>
        <w:gridCol w:w="1583"/>
        <w:gridCol w:w="1583"/>
        <w:gridCol w:w="1631"/>
        <w:gridCol w:w="1631"/>
        <w:gridCol w:w="1741"/>
      </w:tblGrid>
      <w:tr>
        <w:trPr>
          <w:trHeight w:val="31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Sed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5cm/s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10cm/s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dT vs 21cm/s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cm/s vs 10cm/s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cm/s vs 21cm/s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0cm/s vs 21cm/s</w:t>
            </w:r>
          </w:p>
        </w:tc>
      </w:tr>
      <w:tr>
        <w:trPr>
          <w:trHeight w:val="315" w:hRule="atLeast"/>
        </w:trPr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umber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053 **</w:t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092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132 *</w:t>
            </w:r>
          </w:p>
        </w:tc>
        <w:tc>
          <w:tcPr>
            <w:tcW w:w="15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486 *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429 *</w:t>
            </w:r>
          </w:p>
        </w:tc>
        <w:tc>
          <w:tcPr>
            <w:tcW w:w="163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89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370</w:t>
            </w:r>
          </w:p>
        </w:tc>
      </w:tr>
      <w:tr>
        <w:trPr>
          <w:trHeight w:val="315" w:hRule="atLeast"/>
        </w:trPr>
        <w:tc>
          <w:tcPr>
            <w:tcW w:w="11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ean Area</w:t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&lt;300µm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668</w:t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263 *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387</w:t>
            </w:r>
          </w:p>
        </w:tc>
        <w:tc>
          <w:tcPr>
            <w:tcW w:w="15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181 *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457</w:t>
            </w:r>
          </w:p>
        </w:tc>
        <w:tc>
          <w:tcPr>
            <w:tcW w:w="163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81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216</w:t>
            </w:r>
          </w:p>
        </w:tc>
      </w:tr>
      <w:tr>
        <w:trPr>
          <w:trHeight w:val="315" w:hRule="atLeast"/>
        </w:trPr>
        <w:tc>
          <w:tcPr>
            <w:tcW w:w="11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00-500µm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301</w:t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206 *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462</w:t>
            </w:r>
          </w:p>
        </w:tc>
        <w:tc>
          <w:tcPr>
            <w:tcW w:w="15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401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459</w:t>
            </w:r>
          </w:p>
        </w:tc>
        <w:tc>
          <w:tcPr>
            <w:tcW w:w="163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287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382</w:t>
            </w:r>
          </w:p>
        </w:tc>
      </w:tr>
      <w:tr>
        <w:trPr>
          <w:trHeight w:val="315" w:hRule="atLeast"/>
        </w:trPr>
        <w:tc>
          <w:tcPr>
            <w:tcW w:w="11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00-700µm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006 ***</w:t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64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04</w:t>
            </w:r>
          </w:p>
        </w:tc>
        <w:tc>
          <w:tcPr>
            <w:tcW w:w="15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63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9071</w:t>
            </w:r>
          </w:p>
        </w:tc>
        <w:tc>
          <w:tcPr>
            <w:tcW w:w="163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281 *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66</w:t>
            </w:r>
          </w:p>
        </w:tc>
      </w:tr>
      <w:tr>
        <w:trPr>
          <w:trHeight w:val="315" w:hRule="atLeast"/>
        </w:trPr>
        <w:tc>
          <w:tcPr>
            <w:tcW w:w="11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700-900µm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163</w:t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129 *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76</w:t>
            </w:r>
          </w:p>
        </w:tc>
        <w:tc>
          <w:tcPr>
            <w:tcW w:w="158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326 *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894</w:t>
            </w:r>
          </w:p>
        </w:tc>
        <w:tc>
          <w:tcPr>
            <w:tcW w:w="163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077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535</w:t>
            </w:r>
          </w:p>
        </w:tc>
      </w:tr>
      <w:tr>
        <w:trPr>
          <w:trHeight w:val="315" w:hRule="atLeast"/>
        </w:trPr>
        <w:tc>
          <w:tcPr>
            <w:tcW w:w="11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184" w:type="dxa"/>
            <w:tcBorders>
              <w:bottom w:val="single" w:sz="8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&gt;900µm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016 **</w:t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055 **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707</w:t>
            </w:r>
          </w:p>
        </w:tc>
        <w:tc>
          <w:tcPr>
            <w:tcW w:w="15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0.0351 *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870</w:t>
            </w:r>
          </w:p>
        </w:tc>
        <w:tc>
          <w:tcPr>
            <w:tcW w:w="163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859</w:t>
            </w:r>
          </w:p>
        </w:tc>
        <w:tc>
          <w:tcPr>
            <w:tcW w:w="17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49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  <w:t>*= significantly different as compared to the sedentary treadmill group (*, p&lt;0.05; **, p&lt;0.01; ***, p&lt;0.001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lang w:val="en-US"/>
        </w:rPr>
        <w:t xml:space="preserve">Supplemental Table C: Summary of p-values </w:t>
      </w:r>
      <w:r>
        <w:rPr/>
        <w:t>for Iba1 quantification</w:t>
      </w:r>
    </w:p>
    <w:tbl>
      <w:tblPr>
        <w:tblW w:w="9254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4"/>
        <w:gridCol w:w="1480"/>
        <w:gridCol w:w="1480"/>
        <w:gridCol w:w="1480"/>
        <w:gridCol w:w="1480"/>
        <w:gridCol w:w="1480"/>
      </w:tblGrid>
      <w:tr>
        <w:trPr>
          <w:trHeight w:val="615" w:hRule="atLeast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Comparison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Total section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Dorsal spinal cord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Ventral spinal cord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White matter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Grey matter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Sed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140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631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058 *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482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087 **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5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524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440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148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265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349 *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10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606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680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610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888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862 NS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21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550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034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8589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3019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697 NS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5cm/s vs 10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083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237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40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955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35 NS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cm/s vs 21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04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8785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386 #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4298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647 NS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10cm/s vs 21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276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8256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235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,6568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658 N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lang w:val="en-US"/>
        </w:rPr>
        <w:t>*= significantly different as compared to the sedentary treadmill group (*, p&lt;0.05; **, p&lt;0.01); # = significantly different as compared to the 5cm/s group (#, p&lt;0.05; ##, p&lt;0.01); NS= non significant</w:t>
      </w:r>
    </w:p>
    <w:p>
      <w:pPr>
        <w:pStyle w:val="Normal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lang w:val="en-US"/>
        </w:rPr>
        <w:t>Supplemental Table D</w:t>
      </w:r>
      <w:r>
        <w:rPr/>
        <w:t>: Summary of p-values for GFAP quantification</w:t>
      </w:r>
    </w:p>
    <w:tbl>
      <w:tblPr>
        <w:tblW w:w="9254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4"/>
        <w:gridCol w:w="1480"/>
        <w:gridCol w:w="1480"/>
        <w:gridCol w:w="1480"/>
        <w:gridCol w:w="1480"/>
        <w:gridCol w:w="1480"/>
      </w:tblGrid>
      <w:tr>
        <w:trPr>
          <w:trHeight w:val="615" w:hRule="atLeast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Comparison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Total section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Dorsal spinal cord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Ventral spinal cord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White matter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Grey matter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Sed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197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501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021 *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303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126 *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5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044 *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232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018 *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178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049 **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10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690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0.0389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989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581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744 NS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dT vs 21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3549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344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8913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788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3092 NS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5cm/s vs 10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260 #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515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098 ##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431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117 #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cm/s vs 21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111  #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59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079 ##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211 #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081 ##</w:t>
            </w:r>
          </w:p>
        </w:tc>
      </w:tr>
      <w:tr>
        <w:trPr>
          <w:trHeight w:val="315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0cm/s vs 21cm/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710 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033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390 NS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0454 *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043 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lang w:val="en-US"/>
        </w:rPr>
        <w:t>*= significantly different as compared to the sedentary treadmill group (*, p&lt;0.05; **, p&lt;0.01); # = significantly different as compared to the 5cm/s group (#, p&lt;0.05; ##, p&lt;0.01); NS= non significant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4:04:00Z</dcterms:created>
  <dc:creator>jean-charles</dc:creator>
  <dc:description/>
  <cp:keywords/>
  <dc:language>en-US</dc:language>
  <cp:lastModifiedBy>jean-charles</cp:lastModifiedBy>
  <dcterms:modified xsi:type="dcterms:W3CDTF">2012-06-28T13:04:00Z</dcterms:modified>
  <cp:revision>15</cp:revision>
  <dc:subject/>
  <dc:title/>
</cp:coreProperties>
</file>